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Palatino Linotype" w:ascii="Cambria;Palatino Linotype" w:hAnsi="Cambria;Palatino Linotype"/>
          <w:bCs/>
          <w:sz w:val="32"/>
          <w:szCs w:val="32"/>
        </w:rPr>
        <w:t>CONSORT 2010 checklist of information to include when reporting a randomised trial</w:t>
      </w:r>
      <w:r>
        <w:rPr>
          <w:rFonts w:cs="Cambria;Palatino Linotype" w:ascii="Cambria;Palatino Linotype" w:hAnsi="Cambria;Palatino Linotype"/>
          <w:bCs/>
        </w:rPr>
        <w:t>*</w:t>
      </w:r>
    </w:p>
    <w:p>
      <w:pPr>
        <w:pStyle w:val="TableHeader"/>
        <w:tabs>
          <w:tab w:val="clear" w:pos="720"/>
          <w:tab w:val="left" w:pos="2160" w:leader="none"/>
        </w:tabs>
        <w:jc w:val="center"/>
        <w:rPr>
          <w:rFonts w:ascii="Cambria;Palatino Linotype" w:hAnsi="Cambria;Palatino Linotype" w:cs="Cambria;Palatino Linotype"/>
          <w:bCs/>
          <w:sz w:val="8"/>
          <w:szCs w:val="8"/>
        </w:rPr>
      </w:pPr>
      <w:r>
        <w:rPr>
          <w:rFonts w:cs="Cambria;Palatino Linotype" w:ascii="Cambria;Palatino Linotype" w:hAnsi="Cambria;Palatino Linotyp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medic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icacy parameter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icacy parameters; Statistical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included in the analysis; Safety and Adverse Ev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included in the analysis; Safety and Adverse Eve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nd Adverse Events; Safety, vital signs and laboratory analysis; Influences on motor and cognitive meas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nd Adverse Events; Safety, vital signs and laboratory analysis; Influences on motor and cognitiv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fluences on motor and cognitive meas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nd Adverse Events; and Table 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tudy medication;</w:t>
            </w:r>
          </w:p>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ZchnZchn">
    <w:name w:val=" Zchn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7T07:20:00Z</dcterms:created>
  <dc:creator>pplouffe</dc:creator>
  <dc:description/>
  <cp:keywords/>
  <dc:language>en-US</dc:language>
  <cp:lastModifiedBy>Floeel</cp:lastModifiedBy>
  <cp:lastPrinted>2010-02-23T13:00:00Z</cp:lastPrinted>
  <dcterms:modified xsi:type="dcterms:W3CDTF">2011-04-18T06:57:00Z</dcterms:modified>
  <cp:revision>11</cp:revision>
  <dc:subject/>
  <dc:title>The Impact of a Community-Oriented Problem-Based Learning Curriculum Reform on the Quality of Primary Care Delivered by Gradua</dc:title>
</cp:coreProperties>
</file>